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horzAnchor="page" w:tblpX="1909" w:tblpY="733"/>
        <w:tblW w:w="9248" w:type="dxa"/>
        <w:tblLook w:val="04A0" w:firstRow="1" w:lastRow="0" w:firstColumn="1" w:lastColumn="0" w:noHBand="0" w:noVBand="1"/>
      </w:tblPr>
      <w:tblGrid>
        <w:gridCol w:w="2802"/>
        <w:gridCol w:w="2467"/>
        <w:gridCol w:w="2467"/>
        <w:gridCol w:w="1512"/>
      </w:tblGrid>
      <w:tr w:rsidR="00565C11" w:rsidRPr="00610E58" w14:paraId="068B6957" w14:textId="77777777" w:rsidTr="00775293">
        <w:tc>
          <w:tcPr>
            <w:tcW w:w="2802" w:type="dxa"/>
            <w:tcBorders>
              <w:left w:val="nil"/>
              <w:bottom w:val="double" w:sz="4" w:space="0" w:color="auto"/>
              <w:right w:val="nil"/>
            </w:tcBorders>
          </w:tcPr>
          <w:p w14:paraId="4724A76F" w14:textId="77777777" w:rsidR="00A03833" w:rsidRPr="00610E58" w:rsidRDefault="00A03833" w:rsidP="00565C11">
            <w:pPr>
              <w:spacing w:before="240" w:after="24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643824EA" w14:textId="437657AF" w:rsidR="00B86470" w:rsidRPr="00610E58" w:rsidRDefault="0031501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610E58">
              <w:rPr>
                <w:rFonts w:ascii="Times" w:hAnsi="Times"/>
                <w:b/>
                <w:sz w:val="22"/>
                <w:szCs w:val="22"/>
              </w:rPr>
              <w:t>FEV</w:t>
            </w:r>
            <w:r w:rsidR="00E66949">
              <w:rPr>
                <w:rFonts w:ascii="Times" w:hAnsi="Times"/>
                <w:b/>
                <w:sz w:val="22"/>
                <w:szCs w:val="22"/>
              </w:rPr>
              <w:t>1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/</w:t>
            </w:r>
            <w:r w:rsidR="00AB6549" w:rsidRPr="00610E58">
              <w:rPr>
                <w:rFonts w:ascii="Times" w:hAnsi="Times"/>
                <w:b/>
                <w:sz w:val="22"/>
                <w:szCs w:val="22"/>
              </w:rPr>
              <w:t>VC≥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7</w:t>
            </w:r>
            <w:r w:rsidR="00B86470" w:rsidRPr="00610E58">
              <w:rPr>
                <w:rFonts w:ascii="Times" w:hAnsi="Times"/>
                <w:b/>
                <w:sz w:val="22"/>
                <w:szCs w:val="22"/>
              </w:rPr>
              <w:t>0%</w:t>
            </w: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58ED0BCF" w14:textId="2E0EAD84" w:rsidR="00A03833" w:rsidRPr="00610E58" w:rsidRDefault="0031501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610E58">
              <w:rPr>
                <w:rFonts w:ascii="Times" w:hAnsi="Times"/>
                <w:b/>
                <w:sz w:val="22"/>
                <w:szCs w:val="22"/>
              </w:rPr>
              <w:t>FEV</w:t>
            </w:r>
            <w:r w:rsidR="00E66949">
              <w:rPr>
                <w:rFonts w:ascii="Times" w:hAnsi="Times"/>
                <w:b/>
                <w:sz w:val="22"/>
                <w:szCs w:val="22"/>
              </w:rPr>
              <w:t>1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/</w:t>
            </w:r>
            <w:r w:rsidR="00AB6549" w:rsidRPr="00610E58">
              <w:rPr>
                <w:rFonts w:ascii="Times" w:hAnsi="Times"/>
                <w:b/>
                <w:sz w:val="22"/>
                <w:szCs w:val="22"/>
              </w:rPr>
              <w:t>VC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&lt;7</w:t>
            </w:r>
            <w:r w:rsidR="00B86470" w:rsidRPr="00610E58">
              <w:rPr>
                <w:rFonts w:ascii="Times" w:hAnsi="Times"/>
                <w:b/>
                <w:sz w:val="22"/>
                <w:szCs w:val="22"/>
              </w:rPr>
              <w:t>0%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18EAE622" w14:textId="77777777" w:rsidR="00A03833" w:rsidRPr="00610E58" w:rsidRDefault="00BF3E87" w:rsidP="00565C11">
            <w:pPr>
              <w:spacing w:before="240" w:after="240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spellStart"/>
            <w:r w:rsidRPr="00610E58">
              <w:rPr>
                <w:rFonts w:ascii="Times" w:hAnsi="Times"/>
                <w:b/>
                <w:i/>
                <w:sz w:val="22"/>
                <w:szCs w:val="22"/>
              </w:rPr>
              <w:t>Significance</w:t>
            </w:r>
            <w:proofErr w:type="spellEnd"/>
          </w:p>
        </w:tc>
      </w:tr>
      <w:tr w:rsidR="00B86470" w:rsidRPr="00610E58" w14:paraId="1124C7BA" w14:textId="77777777" w:rsidTr="00775293"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FC8E11" w14:textId="77777777" w:rsidR="00B86470" w:rsidRPr="00E83DBD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 </w:t>
            </w:r>
            <w:r w:rsidRPr="00E83DBD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5FE3084D" w14:textId="77777777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231BF9A1" w14:textId="23C261EB" w:rsidR="00B86470" w:rsidRPr="00E83DBD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 xml:space="preserve">Median (range) 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AEA8EF" w14:textId="77777777" w:rsidR="00B86470" w:rsidRPr="00E83DBD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93A27A" w14:textId="7EA42DC7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95</w:t>
            </w:r>
            <w:r w:rsidR="0034510E" w:rsidRPr="00610E58">
              <w:rPr>
                <w:rFonts w:ascii="Times" w:hAnsi="Times"/>
                <w:sz w:val="22"/>
                <w:szCs w:val="22"/>
              </w:rPr>
              <w:t xml:space="preserve"> ± </w:t>
            </w:r>
            <w:r w:rsidR="00C51FB4" w:rsidRPr="00610E58">
              <w:rPr>
                <w:rFonts w:ascii="Times" w:hAnsi="Times"/>
                <w:sz w:val="22"/>
                <w:szCs w:val="22"/>
              </w:rPr>
              <w:t>7</w:t>
            </w:r>
            <w:r>
              <w:rPr>
                <w:rFonts w:ascii="Times" w:hAnsi="Times"/>
                <w:sz w:val="22"/>
                <w:szCs w:val="22"/>
              </w:rPr>
              <w:t>98</w:t>
            </w:r>
          </w:p>
          <w:p w14:paraId="034466A4" w14:textId="14223FE5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00 (24</w:t>
            </w:r>
            <w:r w:rsidR="0034510E" w:rsidRPr="00610E58">
              <w:rPr>
                <w:rFonts w:ascii="Times" w:hAnsi="Times"/>
                <w:sz w:val="22"/>
                <w:szCs w:val="22"/>
              </w:rPr>
              <w:t xml:space="preserve">0 – </w:t>
            </w:r>
            <w:r w:rsidR="00C51FB4" w:rsidRPr="00610E58">
              <w:rPr>
                <w:rFonts w:ascii="Times" w:hAnsi="Times"/>
                <w:sz w:val="22"/>
                <w:szCs w:val="22"/>
              </w:rPr>
              <w:t>3</w:t>
            </w:r>
            <w:r>
              <w:rPr>
                <w:rFonts w:ascii="Times" w:hAnsi="Times"/>
                <w:sz w:val="22"/>
                <w:szCs w:val="22"/>
              </w:rPr>
              <w:t>4</w:t>
            </w:r>
            <w:r w:rsidR="0034510E" w:rsidRPr="00610E58">
              <w:rPr>
                <w:rFonts w:ascii="Times" w:hAnsi="Times"/>
                <w:sz w:val="22"/>
                <w:szCs w:val="22"/>
              </w:rPr>
              <w:t>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EDD1F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555D9C8" w14:textId="5BDC217A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57 ± 1094</w:t>
            </w:r>
          </w:p>
          <w:p w14:paraId="72224A30" w14:textId="3FE49949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70 (</w:t>
            </w:r>
            <w:r w:rsidR="0034510E" w:rsidRPr="00610E58">
              <w:rPr>
                <w:rFonts w:ascii="Times" w:hAnsi="Times"/>
                <w:sz w:val="22"/>
                <w:szCs w:val="22"/>
              </w:rPr>
              <w:t>6</w:t>
            </w:r>
            <w:r>
              <w:rPr>
                <w:rFonts w:ascii="Times" w:hAnsi="Times"/>
                <w:sz w:val="22"/>
                <w:szCs w:val="22"/>
              </w:rPr>
              <w:t>40 – 3430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FADCC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84FE84" w14:textId="413748FF" w:rsidR="00B86470" w:rsidRPr="00610E58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6A052F">
              <w:rPr>
                <w:rFonts w:ascii="Times" w:hAnsi="Times"/>
                <w:sz w:val="22"/>
                <w:szCs w:val="22"/>
              </w:rPr>
              <w:t>0.188</w:t>
            </w:r>
          </w:p>
        </w:tc>
      </w:tr>
      <w:tr w:rsidR="00B86470" w:rsidRPr="00610E58" w14:paraId="057D7E21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BF41CA" w14:textId="77777777" w:rsidR="00B86470" w:rsidRPr="00E83DBD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2 </w:t>
            </w:r>
            <w:r w:rsidRPr="00E83DBD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264BC1B2" w14:textId="77777777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798476B6" w14:textId="43527EF0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0724F85" w14:textId="77777777" w:rsidR="00B86470" w:rsidRPr="00E83DBD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61522C" w14:textId="18B9DBD9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2 ± 4.7</w:t>
            </w:r>
          </w:p>
          <w:p w14:paraId="295C2DAA" w14:textId="0ACD76A8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</w:t>
            </w:r>
            <w:r w:rsidR="005B362C" w:rsidRPr="00610E58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</w:rPr>
              <w:t>(12</w:t>
            </w:r>
            <w:r w:rsidR="0034510E" w:rsidRPr="00610E58">
              <w:rPr>
                <w:rFonts w:ascii="Times" w:hAnsi="Times"/>
                <w:sz w:val="22"/>
                <w:szCs w:val="22"/>
              </w:rPr>
              <w:t>.6</w:t>
            </w:r>
            <w:r>
              <w:rPr>
                <w:rFonts w:ascii="Times" w:hAnsi="Times"/>
                <w:sz w:val="22"/>
                <w:szCs w:val="22"/>
              </w:rPr>
              <w:t xml:space="preserve"> – 28.3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EC50C3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E2ECA8" w14:textId="635610E0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.3 ± 2.7</w:t>
            </w:r>
          </w:p>
          <w:p w14:paraId="18971658" w14:textId="338B3A7D" w:rsidR="00B86470" w:rsidRPr="00610E58" w:rsidRDefault="006A052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.4 (13.3 – 20.7</w:t>
            </w:r>
            <w:r w:rsidR="00B86470" w:rsidRPr="00610E58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830F6CE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E664BFA" w14:textId="724DC024" w:rsidR="00B86470" w:rsidRPr="00610E58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6A052F">
              <w:rPr>
                <w:rFonts w:ascii="Times" w:hAnsi="Times"/>
                <w:sz w:val="22"/>
                <w:szCs w:val="22"/>
              </w:rPr>
              <w:t>0.188</w:t>
            </w:r>
          </w:p>
        </w:tc>
      </w:tr>
      <w:tr w:rsidR="00B86470" w:rsidRPr="00610E58" w14:paraId="40560F8E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4BCF8D" w14:textId="77777777" w:rsidR="00B86470" w:rsidRPr="00E83DBD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3 </w:t>
            </w:r>
            <w:r w:rsidRPr="00E83DBD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4B663BB3" w14:textId="77777777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A66C274" w14:textId="2C0D15F3" w:rsidR="00B86470" w:rsidRPr="00E83DBD" w:rsidRDefault="00B86470" w:rsidP="00B86470">
            <w:pPr>
              <w:ind w:left="284" w:right="17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99A6D1" w14:textId="77777777" w:rsidR="00B86470" w:rsidRPr="00E83DBD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A176EB" w14:textId="023A8402" w:rsidR="00B86470" w:rsidRPr="00610E58" w:rsidRDefault="00F236B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80.3 ± </w:t>
            </w:r>
            <w:r w:rsidR="0034510E" w:rsidRPr="00610E58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>6.2</w:t>
            </w:r>
          </w:p>
          <w:p w14:paraId="07A4BB9C" w14:textId="552EF7CC" w:rsidR="00B86470" w:rsidRPr="00610E58" w:rsidRDefault="00F236B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2.7 (0 – 248</w:t>
            </w:r>
            <w:r w:rsidR="00B73B8D" w:rsidRPr="00610E58">
              <w:rPr>
                <w:rFonts w:ascii="Times" w:hAnsi="Times"/>
                <w:sz w:val="22"/>
                <w:szCs w:val="22"/>
              </w:rPr>
              <w:t>.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ADD4B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C69BB1" w14:textId="2C56FB16" w:rsidR="00B86470" w:rsidRPr="00610E58" w:rsidRDefault="00F236B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7.7 ± 21.1</w:t>
            </w:r>
          </w:p>
          <w:p w14:paraId="2ED3EAF3" w14:textId="345C1349" w:rsidR="00B86470" w:rsidRPr="00610E58" w:rsidRDefault="00F236B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7.3 (11.9 – 76.4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46EFB69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4ABD8A" w14:textId="0CDF6669" w:rsidR="00B86470" w:rsidRPr="00610E58" w:rsidRDefault="00090A3A" w:rsidP="0033681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F236B7">
              <w:rPr>
                <w:rFonts w:ascii="Times" w:hAnsi="Times"/>
                <w:sz w:val="22"/>
                <w:szCs w:val="22"/>
              </w:rPr>
              <w:t>0.035</w:t>
            </w:r>
          </w:p>
        </w:tc>
      </w:tr>
      <w:tr w:rsidR="00B86470" w:rsidRPr="00610E58" w14:paraId="2AA909F0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C8B5EB" w14:textId="77777777" w:rsidR="00B86470" w:rsidRPr="00E83DBD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TIMP-2 </w:t>
            </w:r>
            <w:r w:rsidRPr="00E83DB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proofErr w:type="spellStart"/>
            <w:r w:rsidRPr="00E83DBD">
              <w:rPr>
                <w:rFonts w:ascii="Times" w:hAnsi="Times"/>
                <w:sz w:val="22"/>
                <w:szCs w:val="22"/>
                <w:lang w:val="en-US"/>
              </w:rPr>
              <w:t>pg</w:t>
            </w:r>
            <w:proofErr w:type="spellEnd"/>
            <w:r w:rsidRPr="00E83DBD">
              <w:rPr>
                <w:rFonts w:ascii="Times" w:hAnsi="Times"/>
                <w:sz w:val="22"/>
                <w:szCs w:val="22"/>
                <w:lang w:val="en-US"/>
              </w:rPr>
              <w:t>/mL)</w:t>
            </w:r>
          </w:p>
          <w:p w14:paraId="08F7CCF8" w14:textId="77777777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1D60666" w14:textId="257EFC58" w:rsidR="00B86470" w:rsidRPr="00E83DBD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E29877" w14:textId="77777777" w:rsidR="00B86470" w:rsidRPr="00E83DBD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FFC2F4" w14:textId="40CA3A9C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</w:t>
            </w:r>
            <w:r w:rsidR="00F236B7">
              <w:rPr>
                <w:rFonts w:ascii="Times" w:hAnsi="Times"/>
                <w:sz w:val="22"/>
                <w:szCs w:val="22"/>
              </w:rPr>
              <w:t>40.3</w:t>
            </w:r>
            <w:r w:rsidRPr="00610E58">
              <w:rPr>
                <w:rFonts w:ascii="Times" w:hAnsi="Times"/>
                <w:sz w:val="22"/>
                <w:szCs w:val="22"/>
              </w:rPr>
              <w:t xml:space="preserve"> ± 26</w:t>
            </w:r>
            <w:r w:rsidR="00F236B7">
              <w:rPr>
                <w:rFonts w:ascii="Times" w:hAnsi="Times"/>
                <w:sz w:val="22"/>
                <w:szCs w:val="22"/>
              </w:rPr>
              <w:t>.1</w:t>
            </w:r>
          </w:p>
          <w:p w14:paraId="1AC05D69" w14:textId="249CE623" w:rsidR="00B86470" w:rsidRPr="00610E58" w:rsidRDefault="00F236B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7.3 (94.7</w:t>
            </w:r>
            <w:r w:rsidR="00BD5DF6">
              <w:rPr>
                <w:rFonts w:ascii="Times" w:hAnsi="Times"/>
                <w:sz w:val="22"/>
                <w:szCs w:val="22"/>
              </w:rPr>
              <w:t xml:space="preserve"> – 210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4C45A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196EC9" w14:textId="5A074084" w:rsidR="00B86470" w:rsidRPr="00610E58" w:rsidRDefault="00BD5DF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0.2 ± 26</w:t>
            </w:r>
            <w:r w:rsidR="0034510E" w:rsidRPr="00610E58">
              <w:rPr>
                <w:rFonts w:ascii="Times" w:hAnsi="Times"/>
                <w:sz w:val="22"/>
                <w:szCs w:val="22"/>
              </w:rPr>
              <w:t>.8</w:t>
            </w:r>
          </w:p>
          <w:p w14:paraId="60CC3D44" w14:textId="5ABE4763" w:rsidR="00B86470" w:rsidRPr="00610E58" w:rsidRDefault="00BD5DF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0 (100.4 – 170.7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9563D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657356B" w14:textId="102CB07C" w:rsidR="00B86470" w:rsidRPr="00610E58" w:rsidRDefault="0031501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</w:t>
            </w:r>
            <w:r w:rsidR="00BD5DF6">
              <w:rPr>
                <w:rFonts w:ascii="Times" w:hAnsi="Times"/>
                <w:sz w:val="22"/>
                <w:szCs w:val="22"/>
              </w:rPr>
              <w:t>572</w:t>
            </w:r>
          </w:p>
        </w:tc>
      </w:tr>
      <w:tr w:rsidR="00B86470" w:rsidRPr="00610E58" w14:paraId="42BD2083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99066" w14:textId="77777777" w:rsidR="00B86470" w:rsidRPr="00E83DBD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b/>
                <w:sz w:val="22"/>
                <w:szCs w:val="22"/>
                <w:lang w:val="en-US"/>
              </w:rPr>
              <w:t>HA</w:t>
            </w:r>
            <w:r w:rsidRPr="00E83DBD">
              <w:rPr>
                <w:rFonts w:ascii="Times" w:hAnsi="Times"/>
                <w:sz w:val="22"/>
                <w:szCs w:val="22"/>
                <w:lang w:val="en-US"/>
              </w:rPr>
              <w:t xml:space="preserve"> (ng/mL) </w:t>
            </w:r>
          </w:p>
          <w:p w14:paraId="318559DE" w14:textId="77777777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1674D67C" w14:textId="63D5780E" w:rsidR="00B86470" w:rsidRPr="00E83DBD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B9BE5A" w14:textId="77777777" w:rsidR="00B86470" w:rsidRPr="00E83DBD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0C84169" w14:textId="1924739B" w:rsidR="00B86470" w:rsidRPr="00610E58" w:rsidRDefault="00BD5DF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 ± 12.5</w:t>
            </w:r>
          </w:p>
          <w:p w14:paraId="1B5513F0" w14:textId="25D71DBF" w:rsidR="00B86470" w:rsidRPr="00610E58" w:rsidRDefault="00BD5DF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 (0 – 4</w:t>
            </w:r>
            <w:r w:rsidR="00315019" w:rsidRPr="00610E58">
              <w:rPr>
                <w:rFonts w:ascii="Times" w:hAnsi="Times"/>
                <w:sz w:val="22"/>
                <w:szCs w:val="22"/>
              </w:rPr>
              <w:t>2</w:t>
            </w:r>
            <w:r>
              <w:rPr>
                <w:rFonts w:ascii="Times" w:hAnsi="Times"/>
                <w:sz w:val="22"/>
                <w:szCs w:val="22"/>
              </w:rPr>
              <w:t>.8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63A8F3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F554DD8" w14:textId="53E64BAF" w:rsidR="00B86470" w:rsidRPr="00610E58" w:rsidRDefault="00BD5DF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.6 ± 11.5</w:t>
            </w:r>
          </w:p>
          <w:p w14:paraId="29EA9D34" w14:textId="13635D5B" w:rsidR="00B86470" w:rsidRPr="00610E58" w:rsidRDefault="00BD5DF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6.8</w:t>
            </w:r>
            <w:r w:rsidR="0028569D" w:rsidRPr="00610E58">
              <w:rPr>
                <w:rFonts w:ascii="Times" w:hAnsi="Times"/>
                <w:sz w:val="22"/>
                <w:szCs w:val="22"/>
              </w:rPr>
              <w:t xml:space="preserve"> </w:t>
            </w:r>
            <w:r w:rsidR="008B4A80">
              <w:rPr>
                <w:rFonts w:ascii="Times" w:hAnsi="Times"/>
                <w:sz w:val="22"/>
                <w:szCs w:val="22"/>
              </w:rPr>
              <w:t>(13.4 – 45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E45CD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9DA484" w14:textId="4BF69AE1" w:rsidR="00B86470" w:rsidRPr="00610E58" w:rsidRDefault="0031501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8B4A80">
              <w:rPr>
                <w:rFonts w:ascii="Times" w:hAnsi="Times"/>
                <w:sz w:val="22"/>
                <w:szCs w:val="22"/>
              </w:rPr>
              <w:t>0.073</w:t>
            </w:r>
          </w:p>
        </w:tc>
      </w:tr>
      <w:tr w:rsidR="00B86470" w:rsidRPr="00610E58" w14:paraId="2CCBF55C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731ACD" w14:textId="77777777" w:rsidR="00B86470" w:rsidRPr="00E83DBD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PIIIP </w:t>
            </w:r>
            <w:r w:rsidRPr="00E83DBD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09D816F9" w14:textId="77777777" w:rsidR="00B86470" w:rsidRPr="00E83DBD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3865FE08" w14:textId="41F60288" w:rsidR="00B86470" w:rsidRPr="00E83DBD" w:rsidRDefault="00B86470" w:rsidP="00B86470">
            <w:pPr>
              <w:ind w:firstLine="284"/>
              <w:rPr>
                <w:rFonts w:ascii="Times" w:hAnsi="Times"/>
                <w:sz w:val="22"/>
                <w:szCs w:val="22"/>
                <w:lang w:val="en-US"/>
              </w:rPr>
            </w:pPr>
            <w:r w:rsidRPr="00E83DBD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58CB9D8" w14:textId="77777777" w:rsidR="00D311E1" w:rsidRPr="00E83DBD" w:rsidRDefault="00D311E1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DD7EE4" w14:textId="53600EB2" w:rsidR="00B86470" w:rsidRPr="00610E58" w:rsidRDefault="0027357C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4 ± 30.4</w:t>
            </w:r>
          </w:p>
          <w:p w14:paraId="6B3E5BAC" w14:textId="2B45D9D6" w:rsidR="00B86470" w:rsidRPr="00610E58" w:rsidRDefault="0027357C" w:rsidP="00D311E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2</w:t>
            </w:r>
            <w:r w:rsidR="0034510E" w:rsidRPr="00610E58">
              <w:rPr>
                <w:rFonts w:ascii="Times" w:hAnsi="Times"/>
                <w:sz w:val="22"/>
                <w:szCs w:val="22"/>
              </w:rPr>
              <w:t xml:space="preserve"> (0 – 136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C3C69D2" w14:textId="77777777" w:rsidR="00B86470" w:rsidRPr="00610E58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</w:rPr>
            </w:pPr>
          </w:p>
          <w:p w14:paraId="2A0BEE1B" w14:textId="2E757F90" w:rsidR="00D311E1" w:rsidRPr="00610E58" w:rsidRDefault="0027357C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3 ± 9.1</w:t>
            </w:r>
          </w:p>
          <w:p w14:paraId="12D299F8" w14:textId="078E8E51" w:rsidR="00B86470" w:rsidRPr="00610E58" w:rsidRDefault="0027357C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7 (2.5</w:t>
            </w:r>
            <w:r w:rsidR="00D311E1" w:rsidRPr="00610E58">
              <w:rPr>
                <w:rFonts w:ascii="Times" w:hAnsi="Times"/>
                <w:sz w:val="22"/>
                <w:szCs w:val="22"/>
              </w:rPr>
              <w:t xml:space="preserve"> –</w:t>
            </w:r>
            <w:r>
              <w:rPr>
                <w:rFonts w:ascii="Times" w:hAnsi="Times"/>
                <w:sz w:val="22"/>
                <w:szCs w:val="22"/>
              </w:rPr>
              <w:t xml:space="preserve"> 22.9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E2BAE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4EE0ECD" w14:textId="77777777" w:rsidR="00B86470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</w:t>
            </w:r>
            <w:r w:rsidR="0027357C">
              <w:rPr>
                <w:rFonts w:ascii="Times" w:hAnsi="Times"/>
                <w:sz w:val="22"/>
                <w:szCs w:val="22"/>
              </w:rPr>
              <w:t>651</w:t>
            </w:r>
          </w:p>
          <w:p w14:paraId="4E3A473E" w14:textId="2B786601" w:rsidR="0027357C" w:rsidRPr="00610E58" w:rsidRDefault="0027357C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0EF20B18" w14:textId="34AD438D" w:rsidR="00B42B0B" w:rsidRPr="00E83DBD" w:rsidRDefault="00DD2819">
      <w:pPr>
        <w:rPr>
          <w:rFonts w:ascii="Times" w:hAnsi="Times"/>
          <w:b/>
          <w:lang w:val="en-US"/>
        </w:rPr>
      </w:pPr>
      <w:r w:rsidRPr="00E83DBD">
        <w:rPr>
          <w:rFonts w:ascii="Times" w:hAnsi="Times"/>
          <w:b/>
          <w:lang w:val="en-US"/>
        </w:rPr>
        <w:t xml:space="preserve">Table </w:t>
      </w:r>
      <w:r w:rsidR="00E83DBD">
        <w:rPr>
          <w:rFonts w:ascii="Times" w:hAnsi="Times"/>
          <w:b/>
          <w:lang w:val="en-US"/>
        </w:rPr>
        <w:t>S</w:t>
      </w:r>
      <w:r w:rsidRPr="00E83DBD">
        <w:rPr>
          <w:rFonts w:ascii="Times" w:hAnsi="Times"/>
          <w:b/>
          <w:lang w:val="en-US"/>
        </w:rPr>
        <w:t>6</w:t>
      </w:r>
      <w:r w:rsidR="00565C11" w:rsidRPr="00E83DBD">
        <w:rPr>
          <w:rFonts w:ascii="Times" w:hAnsi="Times"/>
          <w:b/>
          <w:lang w:val="en-US"/>
        </w:rPr>
        <w:t>:</w:t>
      </w:r>
      <w:r w:rsidR="00565C11" w:rsidRPr="00E83DBD">
        <w:rPr>
          <w:rFonts w:ascii="Times" w:hAnsi="Times"/>
          <w:lang w:val="en-US"/>
        </w:rPr>
        <w:t xml:space="preserve"> Se</w:t>
      </w:r>
      <w:bookmarkStart w:id="0" w:name="_GoBack"/>
      <w:bookmarkEnd w:id="0"/>
      <w:r w:rsidR="00565C11" w:rsidRPr="00E83DBD">
        <w:rPr>
          <w:rFonts w:ascii="Times" w:hAnsi="Times"/>
          <w:lang w:val="en-US"/>
        </w:rPr>
        <w:t xml:space="preserve">rum expression of </w:t>
      </w:r>
      <w:r w:rsidR="00A73E70" w:rsidRPr="00E83DBD">
        <w:rPr>
          <w:rFonts w:ascii="Times" w:hAnsi="Times"/>
          <w:lang w:val="en-US"/>
        </w:rPr>
        <w:t xml:space="preserve">matrix and neutrophil </w:t>
      </w:r>
      <w:r w:rsidR="00565C11" w:rsidRPr="00E83DBD">
        <w:rPr>
          <w:rFonts w:ascii="Times" w:hAnsi="Times"/>
          <w:lang w:val="en-US"/>
        </w:rPr>
        <w:t xml:space="preserve">markers in </w:t>
      </w:r>
      <w:r w:rsidR="00155851">
        <w:rPr>
          <w:rFonts w:ascii="Times" w:hAnsi="Times"/>
          <w:lang w:val="en-US"/>
        </w:rPr>
        <w:t>pediatric</w:t>
      </w:r>
      <w:r w:rsidR="00CD510E" w:rsidRPr="00E83DBD">
        <w:rPr>
          <w:rFonts w:ascii="Times" w:hAnsi="Times"/>
          <w:lang w:val="en-US"/>
        </w:rPr>
        <w:t xml:space="preserve"> </w:t>
      </w:r>
      <w:r w:rsidR="00565C11" w:rsidRPr="00E83DBD">
        <w:rPr>
          <w:rFonts w:ascii="Times" w:hAnsi="Times"/>
          <w:lang w:val="en-US"/>
        </w:rPr>
        <w:t xml:space="preserve">CF patients </w:t>
      </w:r>
      <w:r w:rsidR="00B86470" w:rsidRPr="00E83DBD">
        <w:rPr>
          <w:rFonts w:ascii="Times" w:hAnsi="Times"/>
          <w:lang w:val="en-US"/>
        </w:rPr>
        <w:t xml:space="preserve">according to </w:t>
      </w:r>
      <w:r w:rsidR="00315019" w:rsidRPr="00E83DBD">
        <w:rPr>
          <w:rFonts w:ascii="Times" w:hAnsi="Times"/>
          <w:lang w:val="en-US"/>
        </w:rPr>
        <w:t>the ratio FEV</w:t>
      </w:r>
      <w:r w:rsidR="00E66949" w:rsidRPr="00E83DBD">
        <w:rPr>
          <w:rFonts w:ascii="Times" w:hAnsi="Times"/>
          <w:lang w:val="en-US"/>
        </w:rPr>
        <w:t>1</w:t>
      </w:r>
      <w:r w:rsidR="00315019" w:rsidRPr="00E83DBD">
        <w:rPr>
          <w:rFonts w:ascii="Times" w:hAnsi="Times"/>
          <w:lang w:val="en-US"/>
        </w:rPr>
        <w:t>/VC</w:t>
      </w:r>
      <w:r w:rsidR="00B86470" w:rsidRPr="00E83DBD">
        <w:rPr>
          <w:rFonts w:ascii="Times" w:hAnsi="Times"/>
          <w:lang w:val="en-US"/>
        </w:rPr>
        <w:t xml:space="preserve">. </w:t>
      </w:r>
    </w:p>
    <w:sectPr w:rsidR="00B42B0B" w:rsidRPr="00E83DBD" w:rsidSect="00B42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33"/>
    <w:rsid w:val="000323ED"/>
    <w:rsid w:val="00037496"/>
    <w:rsid w:val="00090A3A"/>
    <w:rsid w:val="00155851"/>
    <w:rsid w:val="001F004A"/>
    <w:rsid w:val="0027357C"/>
    <w:rsid w:val="0028569D"/>
    <w:rsid w:val="00315019"/>
    <w:rsid w:val="0033681A"/>
    <w:rsid w:val="0034510E"/>
    <w:rsid w:val="003F69ED"/>
    <w:rsid w:val="00427BF0"/>
    <w:rsid w:val="00565C11"/>
    <w:rsid w:val="005B362C"/>
    <w:rsid w:val="00610E58"/>
    <w:rsid w:val="006A052F"/>
    <w:rsid w:val="00700D6E"/>
    <w:rsid w:val="00775293"/>
    <w:rsid w:val="007B71A0"/>
    <w:rsid w:val="0084315C"/>
    <w:rsid w:val="008B4A80"/>
    <w:rsid w:val="00910228"/>
    <w:rsid w:val="00976C86"/>
    <w:rsid w:val="00986C08"/>
    <w:rsid w:val="00A03833"/>
    <w:rsid w:val="00A12FBB"/>
    <w:rsid w:val="00A71AEE"/>
    <w:rsid w:val="00A73E70"/>
    <w:rsid w:val="00AB6549"/>
    <w:rsid w:val="00B42B0B"/>
    <w:rsid w:val="00B4513D"/>
    <w:rsid w:val="00B73B8D"/>
    <w:rsid w:val="00B86470"/>
    <w:rsid w:val="00BC1C58"/>
    <w:rsid w:val="00BD5DF6"/>
    <w:rsid w:val="00BF3E87"/>
    <w:rsid w:val="00C20E4C"/>
    <w:rsid w:val="00C51FB4"/>
    <w:rsid w:val="00CD510E"/>
    <w:rsid w:val="00D311E1"/>
    <w:rsid w:val="00DD2819"/>
    <w:rsid w:val="00E66949"/>
    <w:rsid w:val="00E76660"/>
    <w:rsid w:val="00E83DBD"/>
    <w:rsid w:val="00EC642E"/>
    <w:rsid w:val="00EE63BA"/>
    <w:rsid w:val="00F236B7"/>
    <w:rsid w:val="00F71CD7"/>
    <w:rsid w:val="00F7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3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3E7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3E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3E7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3E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A82224-8E43-4FE4-8A83-9F9CCD250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>Harvard University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th</dc:creator>
  <cp:keywords/>
  <dc:description/>
  <cp:lastModifiedBy>Rath, Timo</cp:lastModifiedBy>
  <cp:revision>5</cp:revision>
  <dcterms:created xsi:type="dcterms:W3CDTF">2014-10-21T09:30:00Z</dcterms:created>
  <dcterms:modified xsi:type="dcterms:W3CDTF">2014-10-24T12:24:00Z</dcterms:modified>
</cp:coreProperties>
</file>